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7B15E" w14:textId="5687E48A" w:rsidR="00026833" w:rsidRDefault="008D6F0D" w:rsidP="00E82838">
      <w:pPr>
        <w:jc w:val="center"/>
        <w:rPr>
          <w:rFonts w:ascii="Calibri" w:eastAsia="Calibri" w:hAnsi="Calibri" w:cs="Calibri"/>
          <w:b/>
          <w:kern w:val="0"/>
          <w:sz w:val="34"/>
          <w:szCs w:val="34"/>
          <w:lang w:val="en" w:eastAsia="en-US"/>
          <w14:ligatures w14:val="none"/>
        </w:rPr>
      </w:pPr>
      <w:r w:rsidRPr="008D6F0D">
        <w:rPr>
          <w:rFonts w:ascii="Calibri" w:eastAsia="Calibri" w:hAnsi="Calibri" w:cs="Calibri"/>
          <w:b/>
          <w:kern w:val="0"/>
          <w:sz w:val="34"/>
          <w:szCs w:val="34"/>
          <w:lang w:val="en" w:eastAsia="en-US"/>
          <w14:ligatures w14:val="none"/>
        </w:rPr>
        <w:t>Assessing the impact of SDoH on T2DM severity and management</w:t>
      </w:r>
    </w:p>
    <w:p w14:paraId="5158D078" w14:textId="77777777" w:rsidR="00463E34" w:rsidRPr="00E82838" w:rsidRDefault="00463E34" w:rsidP="00E82838">
      <w:pPr>
        <w:jc w:val="center"/>
        <w:rPr>
          <w:rFonts w:ascii="Calibri" w:eastAsia="Calibri" w:hAnsi="Calibri" w:cs="Calibri"/>
          <w:b/>
          <w:kern w:val="0"/>
          <w:sz w:val="34"/>
          <w:szCs w:val="34"/>
          <w:lang w:val="en" w:eastAsia="en-US"/>
          <w14:ligatures w14:val="none"/>
        </w:rPr>
      </w:pPr>
    </w:p>
    <w:p w14:paraId="5F75448E" w14:textId="77777777" w:rsidR="002E6AE1" w:rsidRPr="008D6F0D" w:rsidRDefault="002E6AE1" w:rsidP="002E6AE1">
      <w:pPr>
        <w:jc w:val="center"/>
        <w:rPr>
          <w:rFonts w:ascii="Calibri" w:eastAsia="Calibri" w:hAnsi="Calibri" w:cs="Calibri"/>
        </w:rPr>
      </w:pPr>
      <w:r w:rsidRPr="46BFCC89">
        <w:rPr>
          <w:rFonts w:ascii="Calibri" w:eastAsia="Calibri" w:hAnsi="Calibri" w:cs="Calibri"/>
        </w:rPr>
        <w:t>Xiyu Ding, MS</w:t>
      </w:r>
      <w:r w:rsidRPr="46BFCC89">
        <w:rPr>
          <w:rFonts w:ascii="Calibri" w:eastAsia="Calibri" w:hAnsi="Calibri" w:cs="Calibri"/>
          <w:vertAlign w:val="superscript"/>
        </w:rPr>
        <w:t>1</w:t>
      </w:r>
      <w:r w:rsidRPr="46BFCC89">
        <w:rPr>
          <w:rFonts w:ascii="Calibri" w:eastAsia="Calibri" w:hAnsi="Calibri" w:cs="Calibri"/>
        </w:rPr>
        <w:t>, Hadi Kharrazi, MD, PhD</w:t>
      </w:r>
      <w:r w:rsidRPr="46BFCC89">
        <w:rPr>
          <w:rFonts w:ascii="Calibri" w:eastAsia="Calibri" w:hAnsi="Calibri" w:cs="Calibri"/>
          <w:vertAlign w:val="superscript"/>
        </w:rPr>
        <w:t>1,2</w:t>
      </w:r>
      <w:r w:rsidRPr="46BFCC89">
        <w:rPr>
          <w:rFonts w:ascii="Calibri" w:eastAsia="Calibri" w:hAnsi="Calibri" w:cs="Calibri"/>
        </w:rPr>
        <w:t>, Akihiko Nishimura, PhD</w:t>
      </w:r>
      <w:r>
        <w:rPr>
          <w:rFonts w:ascii="Calibri" w:eastAsia="Calibri" w:hAnsi="Calibri" w:cs="Calibri"/>
          <w:vertAlign w:val="superscript"/>
        </w:rPr>
        <w:t>3</w:t>
      </w:r>
    </w:p>
    <w:p w14:paraId="30D3E2B0" w14:textId="77777777" w:rsidR="002E6AE1" w:rsidRDefault="002E6AE1" w:rsidP="002E6AE1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  <w:vertAlign w:val="superscript"/>
        </w:rPr>
        <w:t>1</w:t>
      </w:r>
      <w:r>
        <w:rPr>
          <w:rFonts w:ascii="Calibri" w:eastAsia="Calibri" w:hAnsi="Calibri" w:cs="Calibri"/>
          <w:i/>
          <w:sz w:val="20"/>
          <w:szCs w:val="20"/>
        </w:rPr>
        <w:t xml:space="preserve">Biomedical Informatics and Data Science Division of General Internal Medicine, </w:t>
      </w:r>
    </w:p>
    <w:p w14:paraId="4BAC5161" w14:textId="77777777" w:rsidR="002E6AE1" w:rsidRDefault="002E6AE1" w:rsidP="002E6AE1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Johns Hopkins University School of Medicine, Baltimore, MD, USA</w:t>
      </w:r>
    </w:p>
    <w:p w14:paraId="2CBACF1B" w14:textId="77777777" w:rsidR="002E6AE1" w:rsidRDefault="002E6AE1" w:rsidP="002E6AE1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  <w:vertAlign w:val="superscript"/>
        </w:rPr>
        <w:t>2</w:t>
      </w:r>
      <w:r>
        <w:rPr>
          <w:rFonts w:ascii="Calibri" w:eastAsia="Calibri" w:hAnsi="Calibri" w:cs="Calibri"/>
          <w:i/>
          <w:sz w:val="20"/>
          <w:szCs w:val="20"/>
        </w:rPr>
        <w:t xml:space="preserve">Department of Health Policy and Management, </w:t>
      </w:r>
    </w:p>
    <w:p w14:paraId="15A8029F" w14:textId="77777777" w:rsidR="002E6AE1" w:rsidRDefault="002E6AE1" w:rsidP="002E6AE1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Johns Hopkins Bloomberg School of Public Health, Baltimore, MD, USA</w:t>
      </w:r>
    </w:p>
    <w:p w14:paraId="69794FFF" w14:textId="77777777" w:rsidR="002E6AE1" w:rsidRDefault="002E6AE1" w:rsidP="002E6AE1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  <w:vertAlign w:val="superscript"/>
        </w:rPr>
        <w:t>3</w:t>
      </w:r>
      <w:r>
        <w:rPr>
          <w:rFonts w:ascii="Calibri" w:eastAsia="Calibri" w:hAnsi="Calibri" w:cs="Calibri"/>
          <w:i/>
          <w:sz w:val="20"/>
          <w:szCs w:val="20"/>
        </w:rPr>
        <w:t>Department of Biostatistics,</w:t>
      </w:r>
    </w:p>
    <w:p w14:paraId="6DFED95A" w14:textId="77777777" w:rsidR="002E6AE1" w:rsidRDefault="002E6AE1" w:rsidP="002E6AE1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Johns Hopkins Bloomberg School of Public Health, Baltimore, MD, USA</w:t>
      </w:r>
    </w:p>
    <w:p w14:paraId="65962901" w14:textId="77777777" w:rsidR="00FA2665" w:rsidRPr="002E6AE1" w:rsidRDefault="00FA2665" w:rsidP="00026833">
      <w:pPr>
        <w:pStyle w:val="Heading1"/>
        <w:keepNext w:val="0"/>
        <w:keepLines w:val="0"/>
        <w:pBdr>
          <w:bottom w:val="single" w:sz="6" w:space="4" w:color="CFD5E4"/>
        </w:pBdr>
        <w:shd w:val="clear" w:color="auto" w:fill="FFFFFF"/>
        <w:spacing w:before="0" w:after="80" w:line="300" w:lineRule="auto"/>
        <w:rPr>
          <w:b/>
          <w:sz w:val="34"/>
          <w:szCs w:val="34"/>
          <w:lang w:val="en-US"/>
        </w:rPr>
      </w:pPr>
    </w:p>
    <w:p w14:paraId="320012AC" w14:textId="2C3AC4A1" w:rsidR="008204DD" w:rsidRPr="00026833" w:rsidRDefault="0017304A" w:rsidP="00026833">
      <w:pPr>
        <w:pStyle w:val="Heading1"/>
        <w:keepNext w:val="0"/>
        <w:keepLines w:val="0"/>
        <w:pBdr>
          <w:bottom w:val="single" w:sz="6" w:space="4" w:color="CFD5E4"/>
        </w:pBdr>
        <w:shd w:val="clear" w:color="auto" w:fill="FFFFFF"/>
        <w:spacing w:before="0" w:after="80" w:line="300" w:lineRule="auto"/>
        <w:rPr>
          <w:b/>
          <w:sz w:val="34"/>
          <w:szCs w:val="34"/>
        </w:rPr>
      </w:pPr>
      <w:r w:rsidRPr="00026833">
        <w:rPr>
          <w:b/>
          <w:sz w:val="34"/>
          <w:szCs w:val="34"/>
        </w:rPr>
        <w:t>Supplementary</w:t>
      </w:r>
    </w:p>
    <w:p w14:paraId="6CFF14C2" w14:textId="5F89F48C" w:rsidR="00026833" w:rsidRDefault="00026833" w:rsidP="00026833">
      <w:pPr>
        <w:rPr>
          <w:rFonts w:ascii="Times New Roman" w:eastAsia="Times New Roman" w:hAnsi="Times New Roman" w:cs="Times New Roman"/>
        </w:rPr>
      </w:pPr>
      <w:r>
        <w:t xml:space="preserve">Table S1. </w:t>
      </w:r>
      <w:r w:rsidR="0093064F">
        <w:rPr>
          <w:rFonts w:ascii="Times New Roman" w:eastAsia="Times New Roman" w:hAnsi="Times New Roman" w:cs="Times New Roman"/>
        </w:rPr>
        <w:t>L</w:t>
      </w:r>
      <w:r w:rsidRPr="04BAA531">
        <w:rPr>
          <w:rFonts w:ascii="Times New Roman" w:eastAsia="Times New Roman" w:hAnsi="Times New Roman" w:cs="Times New Roman"/>
        </w:rPr>
        <w:t xml:space="preserve">ist of </w:t>
      </w:r>
      <w:r>
        <w:rPr>
          <w:rFonts w:ascii="Times New Roman" w:eastAsia="Times New Roman" w:hAnsi="Times New Roman" w:cs="Times New Roman"/>
        </w:rPr>
        <w:t xml:space="preserve">SDoH related </w:t>
      </w:r>
      <w:r w:rsidRPr="04BAA531">
        <w:rPr>
          <w:rFonts w:ascii="Times New Roman" w:eastAsia="Times New Roman" w:hAnsi="Times New Roman" w:cs="Times New Roman"/>
        </w:rPr>
        <w:t>ICD-10-CM cod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4401"/>
        <w:gridCol w:w="3320"/>
        <w:gridCol w:w="36"/>
        <w:gridCol w:w="36"/>
        <w:gridCol w:w="36"/>
      </w:tblGrid>
      <w:tr w:rsidR="00BA25EC" w:rsidRPr="00BC7972" w14:paraId="3C488D7A" w14:textId="77777777" w:rsidTr="00242B82">
        <w:trPr>
          <w:trHeight w:val="1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CC4E11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DB91C2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738010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ICD-10 Cod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 w14:paraId="6C04D5AE" w14:textId="77777777" w:rsidR="00026833" w:rsidRPr="00BC7972" w:rsidRDefault="00026833" w:rsidP="00242B82">
            <w:pPr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 w14:paraId="10865552" w14:textId="77777777" w:rsidR="00026833" w:rsidRPr="00BC7972" w:rsidRDefault="00026833" w:rsidP="00242B82">
            <w:pPr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</w:tcPr>
          <w:p w14:paraId="0C83EDDA" w14:textId="77777777" w:rsidR="00026833" w:rsidRPr="00BC7972" w:rsidRDefault="00026833" w:rsidP="00242B82">
            <w:pPr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</w:pPr>
          </w:p>
        </w:tc>
      </w:tr>
      <w:tr w:rsidR="00BA25EC" w:rsidRPr="00BC7972" w14:paraId="5DA48302" w14:textId="77777777" w:rsidTr="00242B82">
        <w:trPr>
          <w:trHeight w:val="311"/>
        </w:trPr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684D86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Access to health ca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A72DD1B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Difficulty of accessing healthcare s</w:t>
            </w: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e</w:t>
            </w: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rvice or facilities for some reason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991CF8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Z59.7, Z59.8, Z60.8, Z75.3, Z75.9, Z76.8, Z76.89, Z91.1, Z91.120, Z91.8, Z91.8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3F9067F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37B1D04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514E511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</w:tr>
      <w:tr w:rsidR="00BA25EC" w:rsidRPr="00BC7972" w14:paraId="2FB17244" w14:textId="77777777" w:rsidTr="00242B82">
        <w:trPr>
          <w:trHeight w:val="18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42C8A9" w14:textId="7BCB9F71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Food</w:t>
            </w:r>
            <w:r w:rsidR="00BA25EC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 xml:space="preserve"> deficiency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C18A236" w14:textId="0813883E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roblems or difficulty related to food</w:t>
            </w:r>
            <w:r w:rsidR="00BA25EC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 xml:space="preserve"> deficiency, including nutritional deficiency, lack of adequate food and safe drinking wate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13A889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E63.9, Z59.4, Z73.8, Z73.89 </w:t>
            </w:r>
          </w:p>
        </w:tc>
        <w:tc>
          <w:tcPr>
            <w:tcW w:w="0" w:type="auto"/>
          </w:tcPr>
          <w:p w14:paraId="25359572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13B2EBB1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52089E65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</w:tr>
      <w:tr w:rsidR="00BA25EC" w:rsidRPr="00BC7972" w14:paraId="1FC1146B" w14:textId="77777777" w:rsidTr="00242B82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57971EB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Housin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142EB1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roblems or difficulty related to housin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5032D7" w14:textId="29B947C6" w:rsidR="00026833" w:rsidRPr="00BC7972" w:rsidRDefault="00610E6C" w:rsidP="00242B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 xml:space="preserve">Y93.E, Y93.E6, </w:t>
            </w:r>
            <w:r w:rsidR="00026833"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Z59.0, Z59.1, Z59.1, Z59.8, Z77.0, Z77.011, Z77.1, Z77.120</w:t>
            </w:r>
          </w:p>
        </w:tc>
        <w:tc>
          <w:tcPr>
            <w:tcW w:w="0" w:type="auto"/>
          </w:tcPr>
          <w:p w14:paraId="33BB2338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2EF44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7BE1C7F6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</w:tr>
      <w:tr w:rsidR="00BA25EC" w:rsidRPr="00BC7972" w14:paraId="51FE5B60" w14:textId="77777777" w:rsidTr="00242B82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D38FDA6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Social connections isol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67ACA9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roblems related to social skills, living alone and family disruption issues</w:t>
            </w: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57A3B1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R45.8, R45.89, Z60.2, Z60.4, Z60.8, Z63.0, Z63.5, Z63.8, Z63.9, Z65.9, Z73.4, Z91.8, Z91.89 </w:t>
            </w:r>
          </w:p>
        </w:tc>
        <w:tc>
          <w:tcPr>
            <w:tcW w:w="0" w:type="auto"/>
          </w:tcPr>
          <w:p w14:paraId="5F2F7E0A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3C031D13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5E7F3AC4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</w:tr>
      <w:tr w:rsidR="00BA25EC" w:rsidRPr="00BC7972" w14:paraId="40CDFB9F" w14:textId="77777777" w:rsidTr="00242B82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6045A7A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Stres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00FC3AE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Physical and mental strain related to work, life events, and relaxation</w:t>
            </w: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.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D29705" w14:textId="77777777" w:rsidR="00026833" w:rsidRPr="00BC7972" w:rsidRDefault="00026833" w:rsidP="00242B82">
            <w:pPr>
              <w:rPr>
                <w:rFonts w:ascii="Times New Roman" w:eastAsia="Times New Roman" w:hAnsi="Times New Roman" w:cs="Times New Roman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F43.2, F43.20, F43.9, Z56.3, Z56.6, Z63.7, Z63.79, Z63.8, Z73.2, Z73.3, Z73.8, Z73.89, Z91.8, Z91.89 </w:t>
            </w:r>
          </w:p>
        </w:tc>
        <w:tc>
          <w:tcPr>
            <w:tcW w:w="0" w:type="auto"/>
          </w:tcPr>
          <w:p w14:paraId="74F8661E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78727BCA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5B03EDFD" w14:textId="77777777" w:rsidR="00026833" w:rsidRPr="00BC7972" w:rsidRDefault="00026833" w:rsidP="00242B82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</w:tr>
      <w:tr w:rsidR="00BA25EC" w:rsidRPr="00BC7972" w14:paraId="1F329538" w14:textId="77777777" w:rsidTr="00242B82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3ACE24" w14:textId="4495F394" w:rsidR="008D574B" w:rsidRPr="00BC7972" w:rsidRDefault="008D574B" w:rsidP="008D574B">
            <w:pPr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Transport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030A94" w14:textId="64B3E537" w:rsidR="008D574B" w:rsidRPr="00BC7972" w:rsidRDefault="008D574B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 xml:space="preserve">Problems or difficulty related to </w:t>
            </w: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transport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B99EE4" w14:textId="773806AE" w:rsidR="008D574B" w:rsidRPr="00BC7972" w:rsidRDefault="008D574B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Z59.8, Z76.8, Z76.89</w:t>
            </w:r>
          </w:p>
        </w:tc>
        <w:tc>
          <w:tcPr>
            <w:tcW w:w="0" w:type="auto"/>
          </w:tcPr>
          <w:p w14:paraId="7F116378" w14:textId="77777777" w:rsidR="008D574B" w:rsidRPr="00BC7972" w:rsidRDefault="008D574B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59220035" w14:textId="77777777" w:rsidR="008D574B" w:rsidRPr="00BC7972" w:rsidRDefault="008D574B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086ED6C9" w14:textId="77777777" w:rsidR="008D574B" w:rsidRPr="00BC7972" w:rsidRDefault="008D574B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</w:tr>
      <w:tr w:rsidR="00620A6E" w:rsidRPr="00BC7972" w14:paraId="062A5B38" w14:textId="77777777" w:rsidTr="00242B82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0FDC29" w14:textId="2E2F5AFF" w:rsidR="00620A6E" w:rsidRDefault="00620A6E" w:rsidP="008D574B">
            <w:pPr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</w:rPr>
              <w:t>Financ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DE0FF" w14:textId="6A76AD1D" w:rsidR="00620A6E" w:rsidRPr="00BC7972" w:rsidRDefault="00932F1D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 xml:space="preserve">Problems or difficulty related to </w:t>
            </w: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financial situ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2D50C8" w14:textId="392D6585" w:rsidR="00620A6E" w:rsidRDefault="00932F1D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  <w:t>Z59.7, Z59.8, Z59.5, Z59.6</w:t>
            </w:r>
          </w:p>
        </w:tc>
        <w:tc>
          <w:tcPr>
            <w:tcW w:w="0" w:type="auto"/>
          </w:tcPr>
          <w:p w14:paraId="5580E0B2" w14:textId="77777777" w:rsidR="00620A6E" w:rsidRPr="00BC7972" w:rsidRDefault="00620A6E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8F6E9" w14:textId="77777777" w:rsidR="00620A6E" w:rsidRPr="00BC7972" w:rsidRDefault="00620A6E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53837" w14:textId="77777777" w:rsidR="00620A6E" w:rsidRPr="00BC7972" w:rsidRDefault="00620A6E" w:rsidP="008D574B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</w:rPr>
            </w:pPr>
          </w:p>
        </w:tc>
      </w:tr>
    </w:tbl>
    <w:p w14:paraId="45965B58" w14:textId="77777777" w:rsidR="00B6137D" w:rsidRDefault="00B6137D" w:rsidP="00F93DB7">
      <w:pPr>
        <w:rPr>
          <w:rFonts w:ascii="Times New Roman" w:eastAsia="Times New Roman" w:hAnsi="Times New Roman" w:cs="Times New Roman"/>
        </w:rPr>
      </w:pPr>
    </w:p>
    <w:p w14:paraId="2887DD4D" w14:textId="4C96C8D0" w:rsidR="0017304A" w:rsidRPr="008D710E" w:rsidRDefault="008D710E" w:rsidP="00F93DB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1. </w:t>
      </w:r>
      <w:r w:rsidR="003C3881">
        <w:rPr>
          <w:rFonts w:ascii="Times New Roman" w:eastAsia="Times New Roman" w:hAnsi="Times New Roman" w:cs="Times New Roman"/>
        </w:rPr>
        <w:t xml:space="preserve">Results of </w:t>
      </w:r>
      <w:r w:rsidR="00BB539E">
        <w:rPr>
          <w:rFonts w:ascii="Times New Roman" w:eastAsia="Times New Roman" w:hAnsi="Times New Roman" w:cs="Times New Roman"/>
        </w:rPr>
        <w:t xml:space="preserve">the </w:t>
      </w:r>
      <w:r w:rsidR="008672F3" w:rsidRPr="04BAA531">
        <w:rPr>
          <w:rFonts w:ascii="Times New Roman" w:eastAsia="Times New Roman" w:hAnsi="Times New Roman" w:cs="Times New Roman"/>
        </w:rPr>
        <w:t>CSCSS</w:t>
      </w:r>
      <w:r w:rsidR="003C3881">
        <w:rPr>
          <w:rFonts w:ascii="Times New Roman" w:eastAsia="Times New Roman" w:hAnsi="Times New Roman" w:cs="Times New Roman"/>
        </w:rPr>
        <w:t xml:space="preserve"> model</w:t>
      </w:r>
      <w:r w:rsidR="008672F3">
        <w:rPr>
          <w:rFonts w:ascii="Times New Roman" w:eastAsia="Times New Roman" w:hAnsi="Times New Roman" w:cs="Times New Roman"/>
        </w:rPr>
        <w:t xml:space="preserve"> with time adjustment</w:t>
      </w:r>
    </w:p>
    <w:p w14:paraId="0979EC35" w14:textId="3A724F0A" w:rsidR="0017304A" w:rsidRPr="00F93DB7" w:rsidRDefault="0017304A" w:rsidP="00F93DB7">
      <w:pPr>
        <w:jc w:val="center"/>
        <w:rPr>
          <w:rFonts w:ascii="Times New Roman" w:eastAsia="Times New Roman" w:hAnsi="Times New Roman" w:cs="Times New Roman"/>
        </w:rPr>
      </w:pPr>
    </w:p>
    <w:p w14:paraId="4591CA3E" w14:textId="257FD6CA" w:rsidR="00F93DB7" w:rsidRPr="00E05D35" w:rsidRDefault="0065539C" w:rsidP="001059DF">
      <w:pPr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Times New Roman" w:hAnsi="Times New Roman" w:cs="Times New Roman"/>
        </w:rPr>
        <w:t>To explain differences across time (e.g., HbA1c levels might change as people get older), w</w:t>
      </w:r>
      <w:r w:rsidR="00F93DB7">
        <w:rPr>
          <w:rFonts w:ascii="Times New Roman" w:eastAsia="Times New Roman" w:hAnsi="Times New Roman" w:cs="Times New Roman"/>
        </w:rPr>
        <w:t xml:space="preserve">e </w:t>
      </w:r>
      <w:r w:rsidR="00F27C3C">
        <w:rPr>
          <w:rFonts w:ascii="Times New Roman" w:eastAsia="Times New Roman" w:hAnsi="Times New Roman" w:cs="Times New Roman"/>
        </w:rPr>
        <w:t>introduce</w:t>
      </w:r>
      <w:r w:rsidR="00F93DB7">
        <w:rPr>
          <w:rFonts w:ascii="Times New Roman" w:eastAsia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j</m:t>
            </m:r>
          </m:sub>
        </m:sSub>
      </m:oMath>
      <w:r w:rsidR="00F93DB7">
        <w:rPr>
          <w:rFonts w:ascii="Times New Roman" w:eastAsia="Times New Roman" w:hAnsi="Times New Roman" w:cs="Times New Roman"/>
        </w:rPr>
        <w:t xml:space="preserve">, a </w:t>
      </w:r>
      <w:r w:rsidR="00F93DB7" w:rsidRPr="006A591E">
        <w:rPr>
          <w:rFonts w:ascii="Times New Roman" w:eastAsia="Times New Roman" w:hAnsi="Times New Roman" w:cs="Times New Roman"/>
        </w:rPr>
        <w:t>time-dependent parameter</w:t>
      </w:r>
      <w:r w:rsidR="00F93DB7">
        <w:rPr>
          <w:rFonts w:ascii="Times New Roman" w:eastAsia="Times New Roman" w:hAnsi="Times New Roman" w:cs="Times New Roman"/>
        </w:rPr>
        <w:t xml:space="preserve">, measuring the number of years between the </w:t>
      </w:r>
      <m:oMath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th</m:t>
            </m:r>
          </m:sub>
        </m:sSub>
      </m:oMath>
      <w:r w:rsidR="00F93DB7" w:rsidRPr="00B75491">
        <w:rPr>
          <w:rFonts w:ascii="Times New Roman" w:eastAsia="Times New Roman" w:hAnsi="Times New Roman" w:cs="Times New Roman"/>
        </w:rPr>
        <w:t xml:space="preserve"> and the first HbA1c record</w:t>
      </w:r>
      <w:r w:rsidR="00E05D35">
        <w:rPr>
          <w:rFonts w:ascii="Times New Roman" w:eastAsia="SimSun" w:hAnsi="Times New Roman" w:cs="Times New Roman"/>
        </w:rPr>
        <w:t>.</w:t>
      </w:r>
      <w:r w:rsidR="00050ECD">
        <w:rPr>
          <w:rFonts w:ascii="Times New Roman" w:eastAsia="SimSun" w:hAnsi="Times New Roman" w:cs="Times New Roman"/>
        </w:rPr>
        <w:t xml:space="preserve"> We assume the time effect</w:t>
      </w:r>
      <w:r w:rsidR="00C35484">
        <w:rPr>
          <w:rFonts w:ascii="Times New Roman" w:eastAsia="SimSun" w:hAnsi="Times New Roman" w:cs="Times New Roman"/>
        </w:rPr>
        <w:t xml:space="preserve"> </w:t>
      </w:r>
      <w:r w:rsidR="00050ECD">
        <w:rPr>
          <w:rFonts w:ascii="Times New Roman" w:eastAsia="SimSun" w:hAnsi="Times New Roman" w:cs="Times New Roman"/>
        </w:rPr>
        <w:t>is the same across patients</w:t>
      </w:r>
      <w:r w:rsidR="00001194">
        <w:rPr>
          <w:rFonts w:ascii="Times New Roman" w:eastAsia="SimSun" w:hAnsi="Times New Roman" w:cs="Times New Roman"/>
        </w:rPr>
        <w:t>.</w:t>
      </w:r>
      <w:r w:rsidR="00E05D35">
        <w:rPr>
          <w:rFonts w:ascii="Times New Roman" w:eastAsia="SimSun" w:hAnsi="Times New Roman" w:cs="Times New Roman"/>
        </w:rPr>
        <w:t xml:space="preserve"> </w:t>
      </w:r>
      <w:r w:rsidR="00F27C3C">
        <w:rPr>
          <w:rFonts w:ascii="Times New Roman" w:eastAsia="SimSun" w:hAnsi="Times New Roman" w:cs="Times New Roman"/>
        </w:rPr>
        <w:t xml:space="preserve">The model is therefore </w:t>
      </w:r>
      <w:r w:rsidR="004C6EED">
        <w:rPr>
          <w:rFonts w:ascii="Times New Roman" w:eastAsia="SimSun" w:hAnsi="Times New Roman" w:cs="Times New Roman"/>
        </w:rPr>
        <w:t xml:space="preserve">constructed </w:t>
      </w:r>
      <w:r w:rsidR="00F27C3C">
        <w:rPr>
          <w:rFonts w:ascii="Times New Roman" w:eastAsia="SimSun" w:hAnsi="Times New Roman" w:cs="Times New Roman"/>
        </w:rPr>
        <w:t>as follows:</w:t>
      </w:r>
    </w:p>
    <w:p w14:paraId="212C1659" w14:textId="221FD886" w:rsidR="00DE4E2C" w:rsidRDefault="00000000" w:rsidP="001059DF">
      <w:pPr>
        <w:jc w:val="both"/>
        <w:rPr>
          <w:rFonts w:ascii="Times New Roman" w:eastAsia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</w:rPr>
                <m:t>ij</m:t>
              </m:r>
            </m:sub>
          </m:sSub>
          <m:r>
            <w:rPr>
              <w:rFonts w:ascii="Cambria Math" w:hAnsi="Cambria Math" w:cstheme="minorHAnsi"/>
            </w:rPr>
            <m:t>|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α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j</m:t>
              </m:r>
            </m:sub>
          </m:sSub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β</m:t>
              </m:r>
            </m:e>
            <m:sup>
              <m:r>
                <w:rPr>
                  <w:rFonts w:ascii="Cambria Math" w:hAnsi="Cambria Math" w:cstheme="minorHAnsi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ϵ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</w:rPr>
            <m:t xml:space="preserve">,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ϵ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  <m:r>
            <w:rPr>
              <w:rFonts w:ascii="Cambria Math" w:hAnsi="Cambria Math" w:cstheme="minorHAnsi"/>
            </w:rPr>
            <m:t>∼N(0,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σ</m:t>
              </m:r>
            </m:e>
            <m:sup>
              <m:r>
                <w:rPr>
                  <w:rFonts w:ascii="Cambria Math" w:hAnsi="Cambria Math" w:cstheme="minorHAnsi"/>
                </w:rPr>
                <m:t>2</m:t>
              </m:r>
            </m:sup>
          </m:sSup>
          <m:r>
            <w:rPr>
              <w:rFonts w:ascii="Cambria Math" w:hAnsi="Cambria Math" w:cstheme="minorHAnsi"/>
            </w:rPr>
            <m:t>)</m:t>
          </m:r>
        </m:oMath>
      </m:oMathPara>
    </w:p>
    <w:p w14:paraId="7DA9E91F" w14:textId="77777777" w:rsidR="008B42A9" w:rsidRDefault="008B42A9" w:rsidP="001059DF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6A695C5" w14:textId="4702954A" w:rsidR="00DE4E2C" w:rsidRPr="005859C3" w:rsidRDefault="00C430FD" w:rsidP="001059DF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67BE89C1">
        <w:rPr>
          <w:rFonts w:ascii="Times New Roman" w:eastAsia="Times New Roman" w:hAnsi="Times New Roman" w:cs="Times New Roman"/>
          <w:color w:val="000000" w:themeColor="text1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</w:rPr>
        <w:t>S1</w:t>
      </w:r>
      <w:r w:rsidRPr="67BE89C1">
        <w:rPr>
          <w:rFonts w:ascii="Times New Roman" w:eastAsia="Times New Roman" w:hAnsi="Times New Roman" w:cs="Times New Roman"/>
          <w:color w:val="000000" w:themeColor="text1"/>
        </w:rPr>
        <w:t xml:space="preserve"> summarizes the effects of SDoH factors on </w:t>
      </w:r>
      <w:r w:rsidR="00B6137D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67BE89C1">
        <w:rPr>
          <w:rFonts w:ascii="Times New Roman" w:eastAsia="Times New Roman" w:hAnsi="Times New Roman" w:cs="Times New Roman"/>
          <w:color w:val="000000" w:themeColor="text1"/>
        </w:rPr>
        <w:t>HbA1c level estimated under th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updated</w:t>
      </w:r>
      <w:r w:rsidRPr="67BE89C1">
        <w:rPr>
          <w:rFonts w:ascii="Times New Roman" w:eastAsia="Times New Roman" w:hAnsi="Times New Roman" w:cs="Times New Roman"/>
          <w:color w:val="000000" w:themeColor="text1"/>
        </w:rPr>
        <w:t xml:space="preserve"> CSCCS mode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with </w:t>
      </w:r>
      <w:r w:rsidR="00D87704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>
        <w:rPr>
          <w:rFonts w:ascii="Times New Roman" w:eastAsia="Times New Roman" w:hAnsi="Times New Roman" w:cs="Times New Roman"/>
          <w:color w:val="000000" w:themeColor="text1"/>
        </w:rPr>
        <w:t>time-dependent variable</w:t>
      </w:r>
      <w:r w:rsidRPr="67BE89C1">
        <w:rPr>
          <w:rFonts w:ascii="Times New Roman" w:eastAsia="Times New Roman" w:hAnsi="Times New Roman" w:cs="Times New Roman"/>
          <w:color w:val="000000" w:themeColor="text1"/>
        </w:rPr>
        <w:t>.</w:t>
      </w:r>
      <w:r w:rsidR="00BC361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6137D">
        <w:rPr>
          <w:rFonts w:ascii="Times New Roman" w:eastAsia="Times New Roman" w:hAnsi="Times New Roman" w:cs="Times New Roman" w:hint="eastAsia"/>
          <w:color w:val="000000" w:themeColor="text1"/>
        </w:rPr>
        <w:t>The results</w:t>
      </w:r>
      <w:r w:rsidR="009357EF">
        <w:rPr>
          <w:rFonts w:ascii="Times New Roman" w:eastAsia="Times New Roman" w:hAnsi="Times New Roman" w:cs="Times New Roman"/>
          <w:color w:val="000000" w:themeColor="text1"/>
        </w:rPr>
        <w:t xml:space="preserve"> of such analyses </w:t>
      </w:r>
      <w:r w:rsidR="00BC51B7">
        <w:rPr>
          <w:rFonts w:ascii="Times New Roman" w:eastAsia="Times New Roman" w:hAnsi="Times New Roman" w:cs="Times New Roman"/>
          <w:color w:val="000000" w:themeColor="text1"/>
        </w:rPr>
        <w:t xml:space="preserve">are not much different from </w:t>
      </w:r>
      <w:r w:rsidR="000C4751">
        <w:rPr>
          <w:rFonts w:ascii="Times New Roman" w:eastAsia="Times New Roman" w:hAnsi="Times New Roman" w:cs="Times New Roman"/>
          <w:color w:val="000000" w:themeColor="text1"/>
        </w:rPr>
        <w:t xml:space="preserve">the model without the time adjustment. </w:t>
      </w:r>
      <w:r w:rsidR="003E0FDA">
        <w:rPr>
          <w:rFonts w:ascii="Times New Roman" w:eastAsia="Times New Roman" w:hAnsi="Times New Roman" w:cs="Times New Roman"/>
          <w:color w:val="000000" w:themeColor="text1"/>
        </w:rPr>
        <w:t>We</w:t>
      </w:r>
      <w:r w:rsidR="0035318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E0FDA">
        <w:rPr>
          <w:rFonts w:ascii="Times New Roman" w:eastAsia="Times New Roman" w:hAnsi="Times New Roman" w:cs="Times New Roman"/>
          <w:color w:val="000000" w:themeColor="text1"/>
        </w:rPr>
        <w:t xml:space="preserve">found that </w:t>
      </w:r>
      <w:r w:rsidR="009357EF" w:rsidRPr="67BE89C1">
        <w:rPr>
          <w:rFonts w:ascii="Times New Roman" w:eastAsia="Times New Roman" w:hAnsi="Times New Roman" w:cs="Times New Roman"/>
          <w:color w:val="000000" w:themeColor="text1"/>
        </w:rPr>
        <w:t>experiencing social issues overall was associated with an increase of HbA1c level (%) by 0.065 (95% CI [0.010,0.120]) evaluated at window period +/- 45.</w:t>
      </w:r>
      <w:r w:rsidR="002F7BD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5741A">
        <w:rPr>
          <w:rFonts w:ascii="Times New Roman" w:eastAsia="Times New Roman" w:hAnsi="Times New Roman" w:cs="Times New Roman"/>
          <w:color w:val="000000" w:themeColor="text1"/>
        </w:rPr>
        <w:t xml:space="preserve">More specifically, </w:t>
      </w:r>
      <w:r w:rsidR="00D92FB0">
        <w:rPr>
          <w:rFonts w:ascii="Times New Roman" w:eastAsia="Times New Roman" w:hAnsi="Times New Roman" w:cs="Times New Roman" w:hint="eastAsia"/>
          <w:color w:val="000000" w:themeColor="text1"/>
        </w:rPr>
        <w:t>h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 xml:space="preserve">aving </w:t>
      </w:r>
      <w:r w:rsidR="00B6137D">
        <w:rPr>
          <w:rFonts w:ascii="Times New Roman" w:eastAsia="Times New Roman" w:hAnsi="Times New Roman" w:cs="Times New Roman" w:hint="eastAsia"/>
          <w:color w:val="000000" w:themeColor="text1"/>
        </w:rPr>
        <w:t>transportation i</w:t>
      </w:r>
      <w:r w:rsidR="00B6137D">
        <w:rPr>
          <w:rFonts w:ascii="Times New Roman" w:eastAsia="Times New Roman" w:hAnsi="Times New Roman" w:cs="Times New Roman"/>
          <w:color w:val="000000" w:themeColor="text1"/>
        </w:rPr>
        <w:t>ssues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 xml:space="preserve"> was associated 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lastRenderedPageBreak/>
        <w:t>with an increase of HbA1c by 0.1</w:t>
      </w:r>
      <w:r w:rsidR="002000BD">
        <w:rPr>
          <w:rFonts w:ascii="Times New Roman" w:eastAsia="Times New Roman" w:hAnsi="Times New Roman" w:cs="Times New Roman"/>
          <w:color w:val="000000" w:themeColor="text1"/>
        </w:rPr>
        <w:t>00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 xml:space="preserve"> (95% CI [0.0</w:t>
      </w:r>
      <w:r w:rsidR="00A04945">
        <w:rPr>
          <w:rFonts w:ascii="Times New Roman" w:eastAsia="Times New Roman" w:hAnsi="Times New Roman" w:cs="Times New Roman"/>
          <w:color w:val="000000" w:themeColor="text1"/>
        </w:rPr>
        <w:t>09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>, 0.</w:t>
      </w:r>
      <w:r w:rsidR="00A04945">
        <w:rPr>
          <w:rFonts w:ascii="Times New Roman" w:eastAsia="Times New Roman" w:hAnsi="Times New Roman" w:cs="Times New Roman"/>
          <w:color w:val="000000" w:themeColor="text1"/>
        </w:rPr>
        <w:t>192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>]), 0.1</w:t>
      </w:r>
      <w:r w:rsidR="00BF19E0">
        <w:rPr>
          <w:rFonts w:ascii="Times New Roman" w:eastAsia="Times New Roman" w:hAnsi="Times New Roman" w:cs="Times New Roman"/>
          <w:color w:val="000000" w:themeColor="text1"/>
        </w:rPr>
        <w:t>28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 xml:space="preserve"> (95% CI [0.01</w:t>
      </w:r>
      <w:r w:rsidR="00BF19E0">
        <w:rPr>
          <w:rFonts w:ascii="Times New Roman" w:eastAsia="Times New Roman" w:hAnsi="Times New Roman" w:cs="Times New Roman"/>
          <w:color w:val="000000" w:themeColor="text1"/>
        </w:rPr>
        <w:t>8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>, 0.2</w:t>
      </w:r>
      <w:r w:rsidR="00BF19E0">
        <w:rPr>
          <w:rFonts w:ascii="Times New Roman" w:eastAsia="Times New Roman" w:hAnsi="Times New Roman" w:cs="Times New Roman"/>
          <w:color w:val="000000" w:themeColor="text1"/>
        </w:rPr>
        <w:t>38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>]), 0.1</w:t>
      </w:r>
      <w:r w:rsidR="0093235A">
        <w:rPr>
          <w:rFonts w:ascii="Times New Roman" w:eastAsia="Times New Roman" w:hAnsi="Times New Roman" w:cs="Times New Roman"/>
          <w:color w:val="000000" w:themeColor="text1"/>
        </w:rPr>
        <w:t>20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 xml:space="preserve"> (95% CI [0.0</w:t>
      </w:r>
      <w:r w:rsidR="0093235A">
        <w:rPr>
          <w:rFonts w:ascii="Times New Roman" w:eastAsia="Times New Roman" w:hAnsi="Times New Roman" w:cs="Times New Roman"/>
          <w:color w:val="000000" w:themeColor="text1"/>
        </w:rPr>
        <w:t>0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>5, 0.2</w:t>
      </w:r>
      <w:r w:rsidR="0093235A">
        <w:rPr>
          <w:rFonts w:ascii="Times New Roman" w:eastAsia="Times New Roman" w:hAnsi="Times New Roman" w:cs="Times New Roman"/>
          <w:color w:val="000000" w:themeColor="text1"/>
        </w:rPr>
        <w:t>3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>4])</w:t>
      </w:r>
      <w:r w:rsidR="004A67C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10A2E" w:rsidRPr="67BE89C1">
        <w:rPr>
          <w:rFonts w:ascii="Times New Roman" w:eastAsia="Times New Roman" w:hAnsi="Times New Roman" w:cs="Times New Roman"/>
          <w:color w:val="000000" w:themeColor="text1"/>
        </w:rPr>
        <w:t xml:space="preserve">evaluated at </w:t>
      </w:r>
      <w:r w:rsidR="00510A2E" w:rsidRPr="67BE89C1">
        <w:rPr>
          <w:rFonts w:ascii="Times New Roman" w:eastAsia="Times New Roman" w:hAnsi="Times New Roman" w:cs="Times New Roman"/>
        </w:rPr>
        <w:t>window period +/- 180, 60, 45.</w:t>
      </w:r>
      <w:r w:rsidR="002F4D4A">
        <w:rPr>
          <w:rFonts w:ascii="Times New Roman" w:eastAsia="Times New Roman" w:hAnsi="Times New Roman" w:cs="Times New Roman"/>
        </w:rPr>
        <w:t xml:space="preserve"> Food deficiency was associated with a decrease of </w:t>
      </w:r>
      <w:r w:rsidR="009637BF" w:rsidRPr="67BE89C1">
        <w:rPr>
          <w:rFonts w:ascii="Times New Roman" w:eastAsia="Times New Roman" w:hAnsi="Times New Roman" w:cs="Times New Roman"/>
        </w:rPr>
        <w:t>HbA1c level</w:t>
      </w:r>
      <w:r w:rsidR="00A4134B">
        <w:rPr>
          <w:rFonts w:ascii="Times New Roman" w:eastAsia="Times New Roman" w:hAnsi="Times New Roman" w:cs="Times New Roman"/>
        </w:rPr>
        <w:t xml:space="preserve"> by </w:t>
      </w:r>
      <w:r w:rsidR="00A4134B" w:rsidRPr="67BE89C1">
        <w:rPr>
          <w:rFonts w:ascii="Times New Roman" w:eastAsia="Times New Roman" w:hAnsi="Times New Roman" w:cs="Times New Roman"/>
          <w:color w:val="000000" w:themeColor="text1"/>
        </w:rPr>
        <w:t>0.</w:t>
      </w:r>
      <w:r w:rsidR="00A4134B">
        <w:rPr>
          <w:rFonts w:ascii="Times New Roman" w:eastAsia="Times New Roman" w:hAnsi="Times New Roman" w:cs="Times New Roman"/>
          <w:color w:val="000000" w:themeColor="text1"/>
        </w:rPr>
        <w:t>306</w:t>
      </w:r>
      <w:r w:rsidR="00A4134B" w:rsidRPr="67BE89C1">
        <w:rPr>
          <w:rFonts w:ascii="Times New Roman" w:eastAsia="Times New Roman" w:hAnsi="Times New Roman" w:cs="Times New Roman"/>
          <w:color w:val="000000" w:themeColor="text1"/>
        </w:rPr>
        <w:t xml:space="preserve"> (95% CI [</w:t>
      </w:r>
      <w:r w:rsidR="00A4134B">
        <w:rPr>
          <w:rFonts w:ascii="Times New Roman" w:eastAsia="Times New Roman" w:hAnsi="Times New Roman" w:cs="Times New Roman"/>
          <w:color w:val="000000" w:themeColor="text1"/>
        </w:rPr>
        <w:t>-0.586</w:t>
      </w:r>
      <w:r w:rsidR="00A4134B" w:rsidRPr="67BE89C1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A4134B">
        <w:rPr>
          <w:rFonts w:ascii="Times New Roman" w:eastAsia="Times New Roman" w:hAnsi="Times New Roman" w:cs="Times New Roman"/>
          <w:color w:val="000000" w:themeColor="text1"/>
        </w:rPr>
        <w:t>-</w:t>
      </w:r>
      <w:r w:rsidR="00A4134B" w:rsidRPr="67BE89C1">
        <w:rPr>
          <w:rFonts w:ascii="Times New Roman" w:eastAsia="Times New Roman" w:hAnsi="Times New Roman" w:cs="Times New Roman"/>
          <w:color w:val="000000" w:themeColor="text1"/>
        </w:rPr>
        <w:t>0.</w:t>
      </w:r>
      <w:r w:rsidR="00A4134B">
        <w:rPr>
          <w:rFonts w:ascii="Times New Roman" w:eastAsia="Times New Roman" w:hAnsi="Times New Roman" w:cs="Times New Roman"/>
          <w:color w:val="000000" w:themeColor="text1"/>
        </w:rPr>
        <w:t>026</w:t>
      </w:r>
      <w:r w:rsidR="00A4134B" w:rsidRPr="67BE89C1">
        <w:rPr>
          <w:rFonts w:ascii="Times New Roman" w:eastAsia="Times New Roman" w:hAnsi="Times New Roman" w:cs="Times New Roman"/>
          <w:color w:val="000000" w:themeColor="text1"/>
        </w:rPr>
        <w:t>])</w:t>
      </w:r>
      <w:r w:rsidR="009637BF" w:rsidRPr="67BE89C1">
        <w:rPr>
          <w:rFonts w:ascii="Times New Roman" w:eastAsia="Times New Roman" w:hAnsi="Times New Roman" w:cs="Times New Roman"/>
        </w:rPr>
        <w:t xml:space="preserve"> evaluated at window period +/- 30.</w:t>
      </w:r>
    </w:p>
    <w:p w14:paraId="7014D999" w14:textId="3F694970" w:rsidR="00BF492D" w:rsidRDefault="00EB13AB">
      <w:r w:rsidRPr="00EB13AB">
        <w:rPr>
          <w:noProof/>
        </w:rPr>
        <w:drawing>
          <wp:inline distT="0" distB="0" distL="0" distR="0" wp14:anchorId="45332AF9" wp14:editId="5F9DC3BE">
            <wp:extent cx="6124755" cy="6805284"/>
            <wp:effectExtent l="0" t="0" r="0" b="2540"/>
            <wp:docPr id="1054373279" name="Picture 1" descr="A chart with colorful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373279" name="Picture 1" descr="A chart with colorful dots and numbe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7752" cy="6830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C8E25" w14:textId="77777777" w:rsidR="002B24CB" w:rsidRDefault="002B24CB"/>
    <w:p w14:paraId="058C5392" w14:textId="77777777" w:rsidR="002B24CB" w:rsidRDefault="002B24CB"/>
    <w:p w14:paraId="4B0B5F34" w14:textId="77777777" w:rsidR="002B24CB" w:rsidRDefault="002B24CB"/>
    <w:sectPr w:rsidR="002B2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4A"/>
    <w:rsid w:val="00001194"/>
    <w:rsid w:val="00026833"/>
    <w:rsid w:val="00050ECD"/>
    <w:rsid w:val="000C4751"/>
    <w:rsid w:val="000D54A6"/>
    <w:rsid w:val="000F220C"/>
    <w:rsid w:val="001015A3"/>
    <w:rsid w:val="001059DF"/>
    <w:rsid w:val="0017304A"/>
    <w:rsid w:val="001A7870"/>
    <w:rsid w:val="002000BD"/>
    <w:rsid w:val="00212E54"/>
    <w:rsid w:val="00226C85"/>
    <w:rsid w:val="002B24CB"/>
    <w:rsid w:val="002E6AE1"/>
    <w:rsid w:val="002F4D4A"/>
    <w:rsid w:val="002F7BD1"/>
    <w:rsid w:val="0035318E"/>
    <w:rsid w:val="003977AE"/>
    <w:rsid w:val="003C3881"/>
    <w:rsid w:val="003E0FDA"/>
    <w:rsid w:val="00463E34"/>
    <w:rsid w:val="004A67CD"/>
    <w:rsid w:val="004C6EED"/>
    <w:rsid w:val="00510A2E"/>
    <w:rsid w:val="0051228E"/>
    <w:rsid w:val="005859C3"/>
    <w:rsid w:val="005E7A77"/>
    <w:rsid w:val="00600038"/>
    <w:rsid w:val="00610E6C"/>
    <w:rsid w:val="00620A6E"/>
    <w:rsid w:val="0065539C"/>
    <w:rsid w:val="00695F6B"/>
    <w:rsid w:val="006D5F42"/>
    <w:rsid w:val="008204DD"/>
    <w:rsid w:val="008672F3"/>
    <w:rsid w:val="00881687"/>
    <w:rsid w:val="008B42A9"/>
    <w:rsid w:val="008D574B"/>
    <w:rsid w:val="008D6F0D"/>
    <w:rsid w:val="008D710E"/>
    <w:rsid w:val="008F370A"/>
    <w:rsid w:val="0093064F"/>
    <w:rsid w:val="0093235A"/>
    <w:rsid w:val="00932F1D"/>
    <w:rsid w:val="009357EF"/>
    <w:rsid w:val="009637BF"/>
    <w:rsid w:val="00A04945"/>
    <w:rsid w:val="00A400B0"/>
    <w:rsid w:val="00A4134B"/>
    <w:rsid w:val="00A518E3"/>
    <w:rsid w:val="00B141FE"/>
    <w:rsid w:val="00B5741A"/>
    <w:rsid w:val="00B6137D"/>
    <w:rsid w:val="00BA25EC"/>
    <w:rsid w:val="00BB539E"/>
    <w:rsid w:val="00BC3611"/>
    <w:rsid w:val="00BC51B7"/>
    <w:rsid w:val="00BD3FEA"/>
    <w:rsid w:val="00BF19E0"/>
    <w:rsid w:val="00BF492D"/>
    <w:rsid w:val="00C35484"/>
    <w:rsid w:val="00C430FD"/>
    <w:rsid w:val="00C47BDB"/>
    <w:rsid w:val="00D858EA"/>
    <w:rsid w:val="00D87704"/>
    <w:rsid w:val="00D92FB0"/>
    <w:rsid w:val="00DE4E2C"/>
    <w:rsid w:val="00E05D35"/>
    <w:rsid w:val="00E12032"/>
    <w:rsid w:val="00E150A7"/>
    <w:rsid w:val="00E70068"/>
    <w:rsid w:val="00E82838"/>
    <w:rsid w:val="00EB13AB"/>
    <w:rsid w:val="00EB3C8F"/>
    <w:rsid w:val="00F22D8E"/>
    <w:rsid w:val="00F27C3C"/>
    <w:rsid w:val="00F93DB7"/>
    <w:rsid w:val="00FA2665"/>
    <w:rsid w:val="00FC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25F7F"/>
  <w15:chartTrackingRefBased/>
  <w15:docId w15:val="{11F1DCF0-6AEF-874B-978F-E37ACF59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3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33"/>
    <w:rPr>
      <w:rFonts w:ascii="Arial" w:eastAsia="Arial" w:hAnsi="Arial" w:cs="Arial"/>
      <w:kern w:val="0"/>
      <w:sz w:val="40"/>
      <w:szCs w:val="40"/>
      <w:lang w:val="en"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26833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26833"/>
    <w:rPr>
      <w:rFonts w:ascii="Arial" w:eastAsia="Arial" w:hAnsi="Arial" w:cs="Arial"/>
      <w:kern w:val="0"/>
      <w:sz w:val="52"/>
      <w:szCs w:val="52"/>
      <w:lang w:val="en" w:eastAsia="en-US"/>
      <w14:ligatures w14:val="none"/>
    </w:rPr>
  </w:style>
  <w:style w:type="table" w:customStyle="1" w:styleId="Table">
    <w:name w:val="Table"/>
    <w:semiHidden/>
    <w:unhideWhenUsed/>
    <w:qFormat/>
    <w:rsid w:val="005E7A77"/>
    <w:pPr>
      <w:spacing w:after="200"/>
    </w:pPr>
    <w:rPr>
      <w:rFonts w:eastAsiaTheme="minorHAnsi"/>
      <w:kern w:val="0"/>
      <w:sz w:val="20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357E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 Ding</dc:creator>
  <cp:keywords/>
  <dc:description/>
  <cp:lastModifiedBy>Xiyu Ding</cp:lastModifiedBy>
  <cp:revision>11</cp:revision>
  <dcterms:created xsi:type="dcterms:W3CDTF">2024-01-24T19:24:00Z</dcterms:created>
  <dcterms:modified xsi:type="dcterms:W3CDTF">2024-07-19T18:29:00Z</dcterms:modified>
</cp:coreProperties>
</file>